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5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897"/>
        <w:gridCol w:w="810"/>
        <w:gridCol w:w="990"/>
        <w:gridCol w:w="900"/>
        <w:gridCol w:w="3333"/>
      </w:tblGrid>
      <w:tr w:rsidR="00F23AE1" w:rsidRPr="0027601C" w14:paraId="0177A9A8" w14:textId="77777777" w:rsidTr="00B719C1"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45C6" w14:textId="33861E38" w:rsidR="00F23AE1" w:rsidRPr="00AA2DBA" w:rsidRDefault="0073196E" w:rsidP="002F70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able S</w:t>
            </w:r>
            <w:r w:rsidR="00913FE8">
              <w:rPr>
                <w:rFonts w:cstheme="minorHAnsi"/>
                <w:sz w:val="16"/>
                <w:szCs w:val="16"/>
              </w:rPr>
              <w:t>3</w:t>
            </w:r>
            <w:r w:rsidR="00F562E6" w:rsidRPr="00AA2DBA">
              <w:rPr>
                <w:rFonts w:cstheme="minorHAnsi"/>
                <w:sz w:val="16"/>
                <w:szCs w:val="16"/>
              </w:rPr>
              <w:t xml:space="preserve">. Gene ontology (GO) terms indicating over-represented, up-regulated genes in hormone </w:t>
            </w:r>
            <w:r w:rsidR="002D2FA6">
              <w:rPr>
                <w:rFonts w:cstheme="minorHAnsi"/>
                <w:sz w:val="16"/>
                <w:szCs w:val="16"/>
              </w:rPr>
              <w:t>homeostasis</w:t>
            </w:r>
            <w:r w:rsidR="00F562E6" w:rsidRPr="00AA2DBA">
              <w:rPr>
                <w:rFonts w:cstheme="minorHAnsi"/>
                <w:sz w:val="16"/>
                <w:szCs w:val="16"/>
              </w:rPr>
              <w:t xml:space="preserve"> at 6 hours post-induction.</w:t>
            </w:r>
          </w:p>
        </w:tc>
      </w:tr>
      <w:tr w:rsidR="00F23AE1" w:rsidRPr="0027601C" w14:paraId="295546A5" w14:textId="77777777" w:rsidTr="00B719C1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6B434A5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GO terms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2A549B00" w14:textId="77777777" w:rsidR="00F23AE1" w:rsidRPr="0027601C" w:rsidRDefault="00F23AE1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ACB1403" w14:textId="77777777" w:rsidR="00F23AE1" w:rsidRPr="0027601C" w:rsidRDefault="00F23AE1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FDR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BCB75BB" w14:textId="77777777" w:rsidR="00F23AE1" w:rsidRPr="0027601C" w:rsidRDefault="00F23AE1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ld enrichm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5F6034A" w14:textId="74DF2251" w:rsidR="00F5724B" w:rsidRDefault="00F5724B" w:rsidP="002F7078">
            <w:pPr>
              <w:rPr>
                <w:rFonts w:cs="Calibri (Body)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F23AE1" w:rsidRPr="0027601C">
              <w:rPr>
                <w:rFonts w:cstheme="minorHAnsi"/>
                <w:sz w:val="16"/>
                <w:szCs w:val="16"/>
              </w:rPr>
              <w:t>Gene</w:t>
            </w:r>
            <w:r w:rsidR="003B4879">
              <w:rPr>
                <w:rFonts w:cs="Calibri (Body)" w:hint="cs"/>
                <w:sz w:val="16"/>
                <w:szCs w:val="16"/>
                <w:vertAlign w:val="superscript"/>
              </w:rPr>
              <w:t>*</w:t>
            </w:r>
          </w:p>
          <w:p w14:paraId="37705B14" w14:textId="4CBF6798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symbol</w:t>
            </w:r>
          </w:p>
        </w:tc>
        <w:tc>
          <w:tcPr>
            <w:tcW w:w="3333" w:type="dxa"/>
            <w:tcBorders>
              <w:left w:val="nil"/>
              <w:bottom w:val="single" w:sz="4" w:space="0" w:color="auto"/>
              <w:right w:val="nil"/>
            </w:tcBorders>
          </w:tcPr>
          <w:p w14:paraId="6C62E76E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Gene name (Gene ID)</w:t>
            </w:r>
          </w:p>
        </w:tc>
      </w:tr>
      <w:tr w:rsidR="00F23AE1" w:rsidRPr="0027601C" w14:paraId="32DB29D3" w14:textId="77777777" w:rsidTr="00B719C1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7840022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Ethylene biosynthetic</w:t>
            </w:r>
          </w:p>
          <w:p w14:paraId="2E05EA2D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(GO:0009693)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33F58150" w14:textId="32E1E8A9" w:rsidR="00F23AE1" w:rsidRPr="0027601C" w:rsidRDefault="00F23AE1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</w:t>
            </w:r>
            <w:r w:rsidR="009A2B10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>E-0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C6EA00B" w14:textId="2C28E9F4" w:rsidR="00F23AE1" w:rsidRPr="0027601C" w:rsidRDefault="009A2B10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7</w:t>
            </w:r>
            <w:r w:rsidR="00F23AE1" w:rsidRPr="0027601C">
              <w:rPr>
                <w:rFonts w:cstheme="minorHAnsi"/>
                <w:sz w:val="16"/>
                <w:szCs w:val="16"/>
              </w:rPr>
              <w:t>E-0</w:t>
            </w:r>
            <w:r w:rsidR="00F23AE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AFEB8DC" w14:textId="5382968B" w:rsidR="00F23AE1" w:rsidRPr="003F20B8" w:rsidRDefault="009A2B10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.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906BB4B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ACS4 </w:t>
            </w:r>
          </w:p>
          <w:p w14:paraId="224C1154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5B417844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ACS5 </w:t>
            </w:r>
          </w:p>
          <w:p w14:paraId="79AF9DBE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61438871" w14:textId="77777777" w:rsidR="00F23AE1" w:rsidRPr="00B7650A" w:rsidRDefault="00F23AE1" w:rsidP="002F707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B7650A">
              <w:rPr>
                <w:rFonts w:cstheme="minorHAnsi"/>
                <w:b/>
                <w:i/>
                <w:sz w:val="16"/>
                <w:szCs w:val="16"/>
              </w:rPr>
              <w:t>ACS9</w:t>
            </w:r>
          </w:p>
        </w:tc>
        <w:tc>
          <w:tcPr>
            <w:tcW w:w="3333" w:type="dxa"/>
            <w:tcBorders>
              <w:left w:val="nil"/>
              <w:bottom w:val="nil"/>
              <w:right w:val="nil"/>
            </w:tcBorders>
          </w:tcPr>
          <w:p w14:paraId="76D65228" w14:textId="4F2F1FB8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4 (AT2G22810)</w:t>
            </w:r>
          </w:p>
          <w:p w14:paraId="171AB315" w14:textId="5DE0AA10" w:rsidR="00F23AE1" w:rsidRPr="003F3EB7" w:rsidRDefault="00F23AE1" w:rsidP="002F7078">
            <w:pPr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5 (AT5G65800)</w:t>
            </w:r>
          </w:p>
          <w:p w14:paraId="7654EB7E" w14:textId="322B3BD0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9 (AT3</w:t>
            </w:r>
            <w:r w:rsidR="008A24D0"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G49700</w:t>
            </w: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F23AE1" w:rsidRPr="0027601C" w14:paraId="0C3C7DEB" w14:textId="77777777" w:rsidTr="00B719C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E0509B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Regulation of hormone levels</w:t>
            </w:r>
          </w:p>
          <w:p w14:paraId="648112B0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GO:00108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6B6D59C" w14:textId="2CDCE226" w:rsidR="00F23AE1" w:rsidRPr="0027601C" w:rsidRDefault="009A2B10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6</w:t>
            </w:r>
            <w:r w:rsidR="00F23AE1">
              <w:rPr>
                <w:rFonts w:cstheme="minorHAnsi"/>
                <w:sz w:val="16"/>
                <w:szCs w:val="16"/>
              </w:rPr>
              <w:t>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2D9C2F" w14:textId="5F0F930C" w:rsidR="00F23AE1" w:rsidRPr="0027601C" w:rsidRDefault="009A2B10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4</w:t>
            </w:r>
            <w:r w:rsidR="00F23AE1" w:rsidRPr="0027601C">
              <w:rPr>
                <w:rFonts w:cstheme="minorHAnsi"/>
                <w:sz w:val="16"/>
                <w:szCs w:val="16"/>
              </w:rPr>
              <w:t>E-0</w:t>
            </w:r>
            <w:r w:rsidR="00F23AE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CDA119" w14:textId="669CDE13" w:rsidR="00F23AE1" w:rsidRPr="003F20B8" w:rsidRDefault="009A2B10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AA16D2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ACS4</w:t>
            </w:r>
          </w:p>
          <w:p w14:paraId="123A4EDC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61EFF5DB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ACS5</w:t>
            </w:r>
          </w:p>
          <w:p w14:paraId="4DB7CBA4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1F0C40CD" w14:textId="77777777" w:rsidR="00F23AE1" w:rsidRPr="00B7650A" w:rsidRDefault="00F23AE1" w:rsidP="002F707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B7650A">
              <w:rPr>
                <w:rFonts w:cstheme="minorHAnsi"/>
                <w:b/>
                <w:i/>
                <w:sz w:val="16"/>
                <w:szCs w:val="16"/>
              </w:rPr>
              <w:t>ACS9</w:t>
            </w:r>
          </w:p>
          <w:p w14:paraId="341EB35E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18D3EE26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GA2OX8 </w:t>
            </w:r>
          </w:p>
          <w:p w14:paraId="34E8736C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MYB62</w:t>
            </w:r>
          </w:p>
          <w:p w14:paraId="6E6A00D7" w14:textId="77777777" w:rsidR="00B719C1" w:rsidRDefault="00B719C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3D762795" w14:textId="27A48AB5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RGF9</w:t>
            </w:r>
          </w:p>
          <w:p w14:paraId="54A0BE9D" w14:textId="2E47B39E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WAG1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35BD78B5" w14:textId="0EE907F3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4 (AT2G22810)</w:t>
            </w:r>
          </w:p>
          <w:p w14:paraId="40CC9244" w14:textId="1CE2AA7B" w:rsidR="00F23AE1" w:rsidRPr="003F3EB7" w:rsidRDefault="00F23AE1" w:rsidP="002F7078">
            <w:pPr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5 (AT5G65800)</w:t>
            </w:r>
          </w:p>
          <w:p w14:paraId="031424BB" w14:textId="0BDD036C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9 (</w:t>
            </w:r>
            <w:r w:rsidR="008A24D0"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AT3G49700</w:t>
            </w: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36D1CE3C" w14:textId="3EB2E2D0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Gibberellin 2-oxidase (AT4G21200)</w:t>
            </w:r>
          </w:p>
          <w:p w14:paraId="5092FD1D" w14:textId="6FB40CE4" w:rsidR="00F23AE1" w:rsidRPr="003F3EB7" w:rsidRDefault="00F23AE1" w:rsidP="002F7078">
            <w:pPr>
              <w:rPr>
                <w:rFonts w:cstheme="minorHAnsi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 w:themeColor="text1"/>
                <w:sz w:val="16"/>
                <w:szCs w:val="16"/>
                <w:shd w:val="clear" w:color="auto" w:fill="FFFFFF"/>
              </w:rPr>
              <w:t>R2R3-MYB transcription family 62 (AT1G68320)</w:t>
            </w:r>
          </w:p>
          <w:p w14:paraId="34D78B6F" w14:textId="695F8408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Root meristem growth factor 9 (AT5G64770)</w:t>
            </w:r>
          </w:p>
          <w:p w14:paraId="3205312E" w14:textId="6A61EDA1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erine/threonine protein kinase</w:t>
            </w:r>
            <w:r w:rsidR="00380B10" w:rsidRPr="003F3EB7">
              <w:rPr>
                <w:rFonts w:cstheme="minorHAnsi"/>
                <w:i/>
                <w:sz w:val="16"/>
                <w:szCs w:val="16"/>
              </w:rPr>
              <w:t xml:space="preserve"> WAG1</w:t>
            </w:r>
            <w:r w:rsidR="00C82BE1" w:rsidRPr="003F3EB7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="00380B10" w:rsidRPr="003F3EB7">
              <w:rPr>
                <w:rFonts w:cstheme="minorHAnsi"/>
                <w:i/>
                <w:sz w:val="16"/>
                <w:szCs w:val="16"/>
              </w:rPr>
              <w:t>(AT1G53700)</w:t>
            </w:r>
          </w:p>
        </w:tc>
      </w:tr>
      <w:tr w:rsidR="00F23AE1" w:rsidRPr="0027601C" w14:paraId="78FC2E22" w14:textId="77777777" w:rsidTr="00B719C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B74970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Response to auxin</w:t>
            </w:r>
          </w:p>
          <w:p w14:paraId="1D88EF7C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GO:000973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9581874" w14:textId="63385E81" w:rsidR="00F23AE1" w:rsidRPr="0027601C" w:rsidRDefault="009A2B10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2</w:t>
            </w:r>
            <w:r w:rsidR="00F23AE1">
              <w:rPr>
                <w:rFonts w:cstheme="minorHAnsi"/>
                <w:sz w:val="16"/>
                <w:szCs w:val="16"/>
              </w:rPr>
              <w:t>E-0</w:t>
            </w:r>
            <w:r w:rsidR="00BD1BA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AEDAA8" w14:textId="017D5095" w:rsidR="00F23AE1" w:rsidRPr="0027601C" w:rsidRDefault="009A2B10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6</w:t>
            </w:r>
            <w:r w:rsidR="00F23AE1" w:rsidRPr="0027601C">
              <w:rPr>
                <w:rFonts w:cstheme="minorHAnsi"/>
                <w:sz w:val="16"/>
                <w:szCs w:val="16"/>
              </w:rPr>
              <w:t>E-0</w:t>
            </w:r>
            <w:r w:rsidR="00BD1B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072191" w14:textId="56589A84" w:rsidR="00F23AE1" w:rsidRPr="003F20B8" w:rsidRDefault="00BD1BAC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9A2B10">
              <w:rPr>
                <w:rFonts w:cstheme="minorHAnsi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9F9CE7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ACS4</w:t>
            </w:r>
          </w:p>
          <w:p w14:paraId="085332F9" w14:textId="26716F5B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68C9BCCA" w14:textId="2B55AFCB" w:rsidR="008A636D" w:rsidRDefault="008A636D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ARGOS</w:t>
            </w:r>
          </w:p>
          <w:p w14:paraId="10CCBCEE" w14:textId="77777777" w:rsidR="008A636D" w:rsidRDefault="008A636D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2A15D200" w14:textId="1F8D74F6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SAUR9 </w:t>
            </w:r>
          </w:p>
          <w:p w14:paraId="2226178E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SAUR10 </w:t>
            </w:r>
          </w:p>
          <w:p w14:paraId="2A6255FD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SAUR15 </w:t>
            </w:r>
          </w:p>
          <w:p w14:paraId="579CB6F9" w14:textId="77777777" w:rsidR="00380B10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XTH19</w:t>
            </w:r>
          </w:p>
          <w:p w14:paraId="35198D1D" w14:textId="77777777" w:rsidR="00380B10" w:rsidRDefault="00380B10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4E3D858C" w14:textId="35B9D47D" w:rsidR="00F23AE1" w:rsidRPr="0027601C" w:rsidRDefault="00380B10" w:rsidP="002F70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WAG1</w:t>
            </w:r>
            <w:r w:rsidR="00F23AE1" w:rsidRPr="0027601C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93919B6" w14:textId="105914D4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4 (AT2G22810)</w:t>
            </w:r>
          </w:p>
          <w:p w14:paraId="2CC667D4" w14:textId="079CA5B3" w:rsidR="008A636D" w:rsidRPr="003F3EB7" w:rsidRDefault="008A636D" w:rsidP="008A636D">
            <w:pPr>
              <w:rPr>
                <w:i/>
                <w:sz w:val="16"/>
                <w:szCs w:val="16"/>
              </w:rPr>
            </w:pPr>
            <w:r w:rsidRPr="003F3EB7">
              <w:rPr>
                <w:bCs/>
                <w:i/>
                <w:color w:val="000000"/>
                <w:sz w:val="16"/>
                <w:szCs w:val="16"/>
              </w:rPr>
              <w:t>Auxin-regulated gene involved in organ growth (AT3G59900)</w:t>
            </w:r>
          </w:p>
          <w:p w14:paraId="18131EEA" w14:textId="4480CE66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mall auxin upregulated RNA 9 (AT4G36110)</w:t>
            </w:r>
          </w:p>
          <w:p w14:paraId="3095AFA8" w14:textId="1C7B008A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mall auxin upregulated RNA 10 (AT2G18010)</w:t>
            </w:r>
          </w:p>
          <w:p w14:paraId="79807FCB" w14:textId="35D06DAC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mall auxin upregulated RNA 15 (AT4G38850)</w:t>
            </w:r>
          </w:p>
          <w:p w14:paraId="5D1AE22B" w14:textId="180C3A86" w:rsidR="00F23AE1" w:rsidRPr="003F3EB7" w:rsidRDefault="00F23AE1" w:rsidP="002F7078">
            <w:pPr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Xyloglucan endotransglucosylase/hydrolase protein 19 (AT4G30290)</w:t>
            </w:r>
          </w:p>
          <w:p w14:paraId="6E100E29" w14:textId="790DCC5A" w:rsidR="00380B10" w:rsidRPr="003F3EB7" w:rsidRDefault="00380B10" w:rsidP="00500215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erine/threonine protein kinase WAG1</w:t>
            </w:r>
            <w:r w:rsidR="00500215" w:rsidRPr="003F3EB7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F3EB7">
              <w:rPr>
                <w:rFonts w:cstheme="minorHAnsi"/>
                <w:i/>
                <w:sz w:val="16"/>
                <w:szCs w:val="16"/>
              </w:rPr>
              <w:t>(AT1G53700)</w:t>
            </w:r>
          </w:p>
        </w:tc>
      </w:tr>
      <w:tr w:rsidR="00F23AE1" w:rsidRPr="0027601C" w14:paraId="31AA0C08" w14:textId="77777777" w:rsidTr="00B719C1"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85F39B5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Response to hormone</w:t>
            </w:r>
          </w:p>
          <w:p w14:paraId="7835C212" w14:textId="77777777" w:rsidR="00F23AE1" w:rsidRPr="0027601C" w:rsidRDefault="00F23AE1" w:rsidP="002F7078">
            <w:pPr>
              <w:rPr>
                <w:rFonts w:cstheme="minorHAnsi"/>
                <w:sz w:val="16"/>
                <w:szCs w:val="16"/>
              </w:rPr>
            </w:pPr>
            <w:r w:rsidRPr="0027601C">
              <w:rPr>
                <w:rFonts w:cstheme="minorHAnsi"/>
                <w:sz w:val="16"/>
                <w:szCs w:val="16"/>
              </w:rPr>
              <w:t>GO</w:t>
            </w:r>
            <w:r>
              <w:rPr>
                <w:rFonts w:cstheme="minorHAnsi"/>
                <w:sz w:val="16"/>
                <w:szCs w:val="16"/>
              </w:rPr>
              <w:t>:</w:t>
            </w:r>
            <w:r w:rsidRPr="0027601C">
              <w:rPr>
                <w:rFonts w:cstheme="minorHAnsi"/>
                <w:sz w:val="16"/>
                <w:szCs w:val="16"/>
              </w:rPr>
              <w:t>000972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41632D57" w14:textId="07CD72DF" w:rsidR="00F23AE1" w:rsidRPr="0027601C" w:rsidRDefault="009A2B10" w:rsidP="009A2B1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64</w:t>
            </w:r>
            <w:r w:rsidR="00F23AE1">
              <w:rPr>
                <w:rFonts w:cstheme="minorHAnsi"/>
                <w:sz w:val="16"/>
                <w:szCs w:val="16"/>
              </w:rPr>
              <w:t>E-</w:t>
            </w: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4CF45BD" w14:textId="70EB23E8" w:rsidR="00F23AE1" w:rsidRPr="0027601C" w:rsidRDefault="009A2B10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2</w:t>
            </w:r>
            <w:r w:rsidR="00F23AE1" w:rsidRPr="0027601C">
              <w:rPr>
                <w:rFonts w:cstheme="minorHAnsi"/>
                <w:sz w:val="16"/>
                <w:szCs w:val="16"/>
              </w:rPr>
              <w:t>E-0</w:t>
            </w:r>
            <w:r w:rsidR="00BD1BA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EB3230C" w14:textId="1E3B3548" w:rsidR="00F23AE1" w:rsidRPr="0090298E" w:rsidRDefault="009A2B10" w:rsidP="002F70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95476D2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ACS4</w:t>
            </w:r>
          </w:p>
          <w:p w14:paraId="685F530B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2C01B765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ASC5</w:t>
            </w:r>
          </w:p>
          <w:p w14:paraId="58E574D5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75BFF2BB" w14:textId="77777777" w:rsidR="00F23AE1" w:rsidRPr="00B7650A" w:rsidRDefault="00F23AE1" w:rsidP="002F707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B7650A">
              <w:rPr>
                <w:rFonts w:cstheme="minorHAnsi"/>
                <w:b/>
                <w:i/>
                <w:sz w:val="16"/>
                <w:szCs w:val="16"/>
              </w:rPr>
              <w:t>ABCG40</w:t>
            </w:r>
          </w:p>
          <w:p w14:paraId="63F0D83B" w14:textId="77777777" w:rsidR="0023733E" w:rsidRDefault="0023733E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5FCFEA97" w14:textId="06F79A8D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ARL</w:t>
            </w:r>
          </w:p>
          <w:p w14:paraId="2C7B1182" w14:textId="413FCDBF" w:rsidR="007E7653" w:rsidRDefault="007E7653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ARGOS</w:t>
            </w:r>
          </w:p>
          <w:p w14:paraId="10ACA31F" w14:textId="77777777" w:rsidR="007E7653" w:rsidRDefault="007E7653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0D273352" w14:textId="5B02ACD1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CRRSP38</w:t>
            </w:r>
          </w:p>
          <w:p w14:paraId="2F6E548B" w14:textId="77777777" w:rsidR="007E7653" w:rsidRDefault="007E7653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79637F2A" w14:textId="49FAA3E5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ERF003</w:t>
            </w:r>
          </w:p>
          <w:p w14:paraId="791279B2" w14:textId="77777777" w:rsidR="00F23AE1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56295111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MYB62</w:t>
            </w:r>
          </w:p>
          <w:p w14:paraId="23B9C454" w14:textId="77777777" w:rsidR="00B719C1" w:rsidRDefault="00B719C1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5062E27A" w14:textId="73AF360F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OPR1</w:t>
            </w:r>
          </w:p>
          <w:p w14:paraId="7C973BC8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PME41</w:t>
            </w:r>
          </w:p>
          <w:p w14:paraId="5833FCB0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 xml:space="preserve">SAUR9 </w:t>
            </w:r>
          </w:p>
          <w:p w14:paraId="5D71BF42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SAUR10</w:t>
            </w:r>
          </w:p>
          <w:p w14:paraId="1ECC20D0" w14:textId="77777777" w:rsidR="007E7653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SAUR15</w:t>
            </w:r>
          </w:p>
          <w:p w14:paraId="6FC32037" w14:textId="50A397D8" w:rsidR="00F23AE1" w:rsidRPr="0027601C" w:rsidRDefault="007E7653" w:rsidP="002F707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WAG1</w:t>
            </w:r>
            <w:r w:rsidR="00F23AE1" w:rsidRPr="0027601C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  <w:p w14:paraId="1EA249F7" w14:textId="77777777" w:rsidR="0023733E" w:rsidRDefault="0023733E" w:rsidP="002F7078">
            <w:pPr>
              <w:rPr>
                <w:rFonts w:cstheme="minorHAnsi"/>
                <w:i/>
                <w:sz w:val="16"/>
                <w:szCs w:val="16"/>
              </w:rPr>
            </w:pPr>
          </w:p>
          <w:p w14:paraId="43FF4EFF" w14:textId="7F19DF8E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WRKY30</w:t>
            </w:r>
          </w:p>
          <w:p w14:paraId="348665CD" w14:textId="77777777" w:rsidR="00F23AE1" w:rsidRPr="0027601C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27601C">
              <w:rPr>
                <w:rFonts w:cstheme="minorHAnsi"/>
                <w:i/>
                <w:sz w:val="16"/>
                <w:szCs w:val="16"/>
              </w:rPr>
              <w:t>XTH19</w:t>
            </w:r>
          </w:p>
        </w:tc>
        <w:tc>
          <w:tcPr>
            <w:tcW w:w="3333" w:type="dxa"/>
            <w:tcBorders>
              <w:top w:val="nil"/>
              <w:left w:val="nil"/>
              <w:right w:val="nil"/>
            </w:tcBorders>
          </w:tcPr>
          <w:p w14:paraId="22FC4928" w14:textId="282DF4C2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4 (AT2G22810)</w:t>
            </w:r>
          </w:p>
          <w:p w14:paraId="438F5BA6" w14:textId="0613744C" w:rsidR="00F23AE1" w:rsidRPr="003F3EB7" w:rsidRDefault="00F23AE1" w:rsidP="002F7078">
            <w:pPr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1-aminocyclopropane-1-carboxylate synthase 5 (AT5G65800)</w:t>
            </w:r>
          </w:p>
          <w:p w14:paraId="6DBBBA28" w14:textId="3E1C4CFC" w:rsidR="00F23AE1" w:rsidRPr="003F3EB7" w:rsidRDefault="00F23AE1" w:rsidP="002F7078">
            <w:pPr>
              <w:rPr>
                <w:rFonts w:cstheme="minorHAnsi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 w:themeColor="text1"/>
                <w:sz w:val="16"/>
                <w:szCs w:val="16"/>
                <w:shd w:val="clear" w:color="auto" w:fill="FFFFFF"/>
              </w:rPr>
              <w:t>ABC transporter G family member 40 (AT1G15520)</w:t>
            </w:r>
          </w:p>
          <w:p w14:paraId="55E17BFA" w14:textId="5EC23663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 xml:space="preserve">ARGOS-like protein </w:t>
            </w: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(AT2G44080)</w:t>
            </w:r>
          </w:p>
          <w:p w14:paraId="465E11F1" w14:textId="5DD1F722" w:rsidR="00F23AE1" w:rsidRPr="003F3EB7" w:rsidRDefault="007E7653" w:rsidP="002F7078">
            <w:pPr>
              <w:rPr>
                <w:i/>
                <w:sz w:val="16"/>
                <w:szCs w:val="16"/>
              </w:rPr>
            </w:pPr>
            <w:r w:rsidRPr="003F3EB7">
              <w:rPr>
                <w:bCs/>
                <w:i/>
                <w:color w:val="000000"/>
                <w:sz w:val="16"/>
                <w:szCs w:val="16"/>
              </w:rPr>
              <w:t>Auxin-regulated gene involved in organ growth (AT3G59900)</w:t>
            </w:r>
          </w:p>
          <w:p w14:paraId="21E32883" w14:textId="5BAD61CF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Cysteine-rich repeat secretory protein 38 (AT3G22060)</w:t>
            </w:r>
          </w:p>
          <w:p w14:paraId="2295FAE4" w14:textId="258E26FB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Ethylene-responsive transcription factor 003 (AT5G25190)</w:t>
            </w:r>
          </w:p>
          <w:p w14:paraId="57DC4CB4" w14:textId="597A2A6C" w:rsidR="00F23AE1" w:rsidRPr="003F3EB7" w:rsidRDefault="00F23AE1" w:rsidP="002F7078">
            <w:pPr>
              <w:rPr>
                <w:rFonts w:cstheme="minorHAnsi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F3EB7">
              <w:rPr>
                <w:rFonts w:cstheme="minorHAnsi"/>
                <w:i/>
                <w:color w:val="000000" w:themeColor="text1"/>
                <w:sz w:val="16"/>
                <w:szCs w:val="16"/>
                <w:shd w:val="clear" w:color="auto" w:fill="FFFFFF"/>
              </w:rPr>
              <w:t>R2R3-MYB transcription family 62 (AT1G68320)</w:t>
            </w:r>
          </w:p>
          <w:p w14:paraId="3951554F" w14:textId="3EBA56C3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12-oxophytodienoate reductase 1 (AT1G76680)</w:t>
            </w:r>
          </w:p>
          <w:p w14:paraId="00428867" w14:textId="0D9F5567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 xml:space="preserve">Pectin </w:t>
            </w:r>
            <w:proofErr w:type="spellStart"/>
            <w:r w:rsidRPr="003F3EB7">
              <w:rPr>
                <w:rFonts w:cstheme="minorHAnsi"/>
                <w:i/>
                <w:sz w:val="16"/>
                <w:szCs w:val="16"/>
              </w:rPr>
              <w:t>methylesterase</w:t>
            </w:r>
            <w:proofErr w:type="spellEnd"/>
            <w:r w:rsidRPr="003F3EB7">
              <w:rPr>
                <w:rFonts w:cstheme="minorHAnsi"/>
                <w:i/>
                <w:sz w:val="16"/>
                <w:szCs w:val="16"/>
              </w:rPr>
              <w:t xml:space="preserve"> 41 (AT4G02330)</w:t>
            </w:r>
          </w:p>
          <w:p w14:paraId="69F33D90" w14:textId="349C0CBC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mall auxin upregulated RNA 9 (AT4G36110)</w:t>
            </w:r>
          </w:p>
          <w:p w14:paraId="338DB8ED" w14:textId="61A16A9A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mall auxin upregulated RNA 10 (AT2G18010)</w:t>
            </w:r>
          </w:p>
          <w:p w14:paraId="5EFC3290" w14:textId="08837BC7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mall auxin upregulated RNA 15 (AT4G38850)</w:t>
            </w:r>
          </w:p>
          <w:p w14:paraId="10C2FB3A" w14:textId="77777777" w:rsidR="0023733E" w:rsidRPr="003F3EB7" w:rsidRDefault="007E7653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Serine/threonine protein kinase WAG1</w:t>
            </w:r>
          </w:p>
          <w:p w14:paraId="749C8302" w14:textId="232C8C94" w:rsidR="007E7653" w:rsidRPr="003F3EB7" w:rsidRDefault="007E7653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(AT1G53700)</w:t>
            </w:r>
          </w:p>
          <w:p w14:paraId="295C793C" w14:textId="37302F00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>WRKY transcription factor 30 (AT5G24110)</w:t>
            </w:r>
          </w:p>
          <w:p w14:paraId="5BA3B029" w14:textId="4E87E532" w:rsidR="00F23AE1" w:rsidRPr="003F3EB7" w:rsidRDefault="00F23AE1" w:rsidP="002F7078">
            <w:pPr>
              <w:rPr>
                <w:rFonts w:cstheme="minorHAnsi"/>
                <w:i/>
                <w:sz w:val="16"/>
                <w:szCs w:val="16"/>
              </w:rPr>
            </w:pPr>
            <w:r w:rsidRPr="003F3EB7">
              <w:rPr>
                <w:rFonts w:cstheme="minorHAnsi"/>
                <w:i/>
                <w:sz w:val="16"/>
                <w:szCs w:val="16"/>
              </w:rPr>
              <w:t xml:space="preserve">Xyloglucan endotransglucosylase/hydrolase </w:t>
            </w:r>
            <w:r w:rsidRPr="003F3EB7">
              <w:rPr>
                <w:rFonts w:cstheme="minorHAnsi"/>
                <w:i/>
                <w:color w:val="000000"/>
                <w:sz w:val="16"/>
                <w:szCs w:val="16"/>
                <w:shd w:val="clear" w:color="auto" w:fill="FFFFFF"/>
              </w:rPr>
              <w:t>protein 19 (AT4G30290)</w:t>
            </w:r>
          </w:p>
        </w:tc>
      </w:tr>
    </w:tbl>
    <w:p w14:paraId="015185BD" w14:textId="04731D13" w:rsidR="00F23AE1" w:rsidRPr="0027601C" w:rsidRDefault="00F23AE1" w:rsidP="00D03475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P-values </w:t>
      </w:r>
      <w:r w:rsidRPr="0027601C">
        <w:rPr>
          <w:rFonts w:cstheme="minorHAnsi"/>
          <w:sz w:val="16"/>
          <w:szCs w:val="16"/>
        </w:rPr>
        <w:t>&lt;0.05</w:t>
      </w:r>
      <w:r>
        <w:rPr>
          <w:rFonts w:cstheme="minorHAnsi"/>
          <w:sz w:val="16"/>
          <w:szCs w:val="16"/>
        </w:rPr>
        <w:t xml:space="preserve">. </w:t>
      </w:r>
      <w:r w:rsidRPr="0027601C">
        <w:rPr>
          <w:rFonts w:cstheme="minorHAnsi"/>
          <w:sz w:val="16"/>
          <w:szCs w:val="16"/>
        </w:rPr>
        <w:t>FDR, false discovery rate</w:t>
      </w:r>
      <w:r>
        <w:rPr>
          <w:rFonts w:cstheme="minorHAnsi"/>
          <w:sz w:val="16"/>
          <w:szCs w:val="16"/>
        </w:rPr>
        <w:t xml:space="preserve">, with </w:t>
      </w:r>
      <w:r w:rsidRPr="0027601C">
        <w:rPr>
          <w:rFonts w:cstheme="minorHAnsi"/>
          <w:sz w:val="16"/>
          <w:szCs w:val="16"/>
        </w:rPr>
        <w:t>P&lt;0.05.</w:t>
      </w:r>
      <w:r>
        <w:rPr>
          <w:rFonts w:cstheme="minorHAnsi"/>
          <w:sz w:val="16"/>
          <w:szCs w:val="16"/>
        </w:rPr>
        <w:t xml:space="preserve"> </w:t>
      </w:r>
    </w:p>
    <w:p w14:paraId="7D490F94" w14:textId="1DF93364" w:rsidR="006F3928" w:rsidRDefault="00844BD2">
      <w:r>
        <w:rPr>
          <w:rFonts w:cs="Calibri (Body)" w:hint="cs"/>
          <w:sz w:val="16"/>
          <w:szCs w:val="16"/>
          <w:vertAlign w:val="superscript"/>
        </w:rPr>
        <w:t>*</w:t>
      </w:r>
      <w:r>
        <w:rPr>
          <w:rFonts w:cs="Calibri (Body)"/>
          <w:sz w:val="16"/>
          <w:szCs w:val="16"/>
          <w:vertAlign w:val="superscript"/>
        </w:rPr>
        <w:t xml:space="preserve"> </w:t>
      </w:r>
      <w:r>
        <w:rPr>
          <w:rFonts w:cstheme="minorHAnsi"/>
          <w:sz w:val="16"/>
          <w:szCs w:val="16"/>
        </w:rPr>
        <w:t>Gene symbols in bold print indicate genes uniquely responsive to C4.</w:t>
      </w:r>
    </w:p>
    <w:sectPr w:rsidR="006F3928" w:rsidSect="00724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E1"/>
    <w:rsid w:val="00007A34"/>
    <w:rsid w:val="00037099"/>
    <w:rsid w:val="0005609E"/>
    <w:rsid w:val="0008792E"/>
    <w:rsid w:val="00090DE9"/>
    <w:rsid w:val="000D1BDA"/>
    <w:rsid w:val="000E096E"/>
    <w:rsid w:val="00113CBA"/>
    <w:rsid w:val="00151EA4"/>
    <w:rsid w:val="001C2A1F"/>
    <w:rsid w:val="001E22DD"/>
    <w:rsid w:val="00234B43"/>
    <w:rsid w:val="00236372"/>
    <w:rsid w:val="0023733E"/>
    <w:rsid w:val="002470EF"/>
    <w:rsid w:val="0027182D"/>
    <w:rsid w:val="00281568"/>
    <w:rsid w:val="002B691C"/>
    <w:rsid w:val="002D2FA6"/>
    <w:rsid w:val="002F4A88"/>
    <w:rsid w:val="00311B48"/>
    <w:rsid w:val="00321638"/>
    <w:rsid w:val="00322D65"/>
    <w:rsid w:val="00353964"/>
    <w:rsid w:val="00370550"/>
    <w:rsid w:val="00380B10"/>
    <w:rsid w:val="003825DD"/>
    <w:rsid w:val="00387EC6"/>
    <w:rsid w:val="003943E3"/>
    <w:rsid w:val="003A454A"/>
    <w:rsid w:val="003B4879"/>
    <w:rsid w:val="003F3EB7"/>
    <w:rsid w:val="004077DB"/>
    <w:rsid w:val="00410291"/>
    <w:rsid w:val="004D5115"/>
    <w:rsid w:val="00500215"/>
    <w:rsid w:val="00505223"/>
    <w:rsid w:val="005127F3"/>
    <w:rsid w:val="0052768A"/>
    <w:rsid w:val="00557F07"/>
    <w:rsid w:val="00570F21"/>
    <w:rsid w:val="005B398C"/>
    <w:rsid w:val="0060607E"/>
    <w:rsid w:val="00612D82"/>
    <w:rsid w:val="006468C3"/>
    <w:rsid w:val="006666A0"/>
    <w:rsid w:val="00697D01"/>
    <w:rsid w:val="006B2C25"/>
    <w:rsid w:val="006B45E6"/>
    <w:rsid w:val="006C416D"/>
    <w:rsid w:val="006E5650"/>
    <w:rsid w:val="00717BDC"/>
    <w:rsid w:val="00724B9D"/>
    <w:rsid w:val="00725068"/>
    <w:rsid w:val="0073196E"/>
    <w:rsid w:val="00742064"/>
    <w:rsid w:val="007535EA"/>
    <w:rsid w:val="00783D6C"/>
    <w:rsid w:val="007E7653"/>
    <w:rsid w:val="007F4409"/>
    <w:rsid w:val="008336A2"/>
    <w:rsid w:val="00844BD2"/>
    <w:rsid w:val="008874F8"/>
    <w:rsid w:val="008A1994"/>
    <w:rsid w:val="008A24D0"/>
    <w:rsid w:val="008A636D"/>
    <w:rsid w:val="008B4FF7"/>
    <w:rsid w:val="00913FE8"/>
    <w:rsid w:val="00934516"/>
    <w:rsid w:val="0094031E"/>
    <w:rsid w:val="009A2B10"/>
    <w:rsid w:val="009B37E1"/>
    <w:rsid w:val="009F00A3"/>
    <w:rsid w:val="00A6456A"/>
    <w:rsid w:val="00A7472F"/>
    <w:rsid w:val="00A85C80"/>
    <w:rsid w:val="00AA105D"/>
    <w:rsid w:val="00AA2DBA"/>
    <w:rsid w:val="00B001BA"/>
    <w:rsid w:val="00B174B0"/>
    <w:rsid w:val="00B31711"/>
    <w:rsid w:val="00B35FF0"/>
    <w:rsid w:val="00B719C1"/>
    <w:rsid w:val="00B7650A"/>
    <w:rsid w:val="00B806B5"/>
    <w:rsid w:val="00BD1BAC"/>
    <w:rsid w:val="00BD264D"/>
    <w:rsid w:val="00C00530"/>
    <w:rsid w:val="00C13EA9"/>
    <w:rsid w:val="00C6157B"/>
    <w:rsid w:val="00C722DC"/>
    <w:rsid w:val="00C82BE1"/>
    <w:rsid w:val="00C85372"/>
    <w:rsid w:val="00C857D1"/>
    <w:rsid w:val="00C87FC8"/>
    <w:rsid w:val="00CC0685"/>
    <w:rsid w:val="00CD2B89"/>
    <w:rsid w:val="00CE6A80"/>
    <w:rsid w:val="00D03475"/>
    <w:rsid w:val="00D10CD2"/>
    <w:rsid w:val="00DA53BD"/>
    <w:rsid w:val="00DC1AEE"/>
    <w:rsid w:val="00DD1513"/>
    <w:rsid w:val="00DE1D7F"/>
    <w:rsid w:val="00DF2C68"/>
    <w:rsid w:val="00E12904"/>
    <w:rsid w:val="00E33314"/>
    <w:rsid w:val="00E41A9F"/>
    <w:rsid w:val="00E45B67"/>
    <w:rsid w:val="00E506E3"/>
    <w:rsid w:val="00E51240"/>
    <w:rsid w:val="00E655AB"/>
    <w:rsid w:val="00EC06D6"/>
    <w:rsid w:val="00F23AE1"/>
    <w:rsid w:val="00F31503"/>
    <w:rsid w:val="00F562E6"/>
    <w:rsid w:val="00F5724B"/>
    <w:rsid w:val="00F61D76"/>
    <w:rsid w:val="00FB5E62"/>
    <w:rsid w:val="00FC1FD3"/>
    <w:rsid w:val="00FC74AC"/>
    <w:rsid w:val="00FD213A"/>
    <w:rsid w:val="00FE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BA270"/>
  <w15:chartTrackingRefBased/>
  <w15:docId w15:val="{368C0080-9889-8242-928A-0227ED2E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63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48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7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87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 Deom</dc:creator>
  <cp:keywords/>
  <dc:description/>
  <cp:lastModifiedBy>Carl M Deom</cp:lastModifiedBy>
  <cp:revision>25</cp:revision>
  <cp:lastPrinted>2020-10-15T21:00:00Z</cp:lastPrinted>
  <dcterms:created xsi:type="dcterms:W3CDTF">2019-01-17T18:10:00Z</dcterms:created>
  <dcterms:modified xsi:type="dcterms:W3CDTF">2021-02-11T19:11:00Z</dcterms:modified>
</cp:coreProperties>
</file>